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20AC6" w14:textId="789F22CD" w:rsidR="001055B3" w:rsidRPr="00780FD2" w:rsidRDefault="005A0FBD" w:rsidP="001B15C1">
      <w:pPr>
        <w:rPr>
          <w:color w:val="000000" w:themeColor="text1"/>
        </w:rPr>
      </w:pPr>
      <w:r w:rsidRPr="00A020F9">
        <w:rPr>
          <w:rFonts w:ascii="Times New Roman" w:hAnsi="Times New Roman" w:cs="Times New Roman"/>
        </w:rPr>
        <w:t xml:space="preserve">Table </w:t>
      </w:r>
      <w:r w:rsidR="00B55CDE">
        <w:rPr>
          <w:rFonts w:ascii="Times New Roman" w:hAnsi="Times New Roman" w:cs="Times New Roman"/>
        </w:rPr>
        <w:t>S1</w:t>
      </w:r>
      <w:r w:rsidRPr="00A020F9">
        <w:rPr>
          <w:rFonts w:ascii="Times New Roman" w:hAnsi="Times New Roman" w:cs="Times New Roman"/>
        </w:rPr>
        <w:t xml:space="preserve">. </w:t>
      </w:r>
      <w:r w:rsidRPr="003A0567">
        <w:rPr>
          <w:rFonts w:ascii="Times New Roman" w:hAnsi="Times New Roman" w:cs="Times New Roman"/>
          <w:b/>
          <w:bCs/>
        </w:rPr>
        <w:t xml:space="preserve"> </w:t>
      </w:r>
      <w:bookmarkStart w:id="0" w:name="_Hlk134367825"/>
      <w:r w:rsidR="00363F93" w:rsidRPr="00780FD2">
        <w:rPr>
          <w:rFonts w:ascii="Times New Roman" w:hAnsi="Times New Roman" w:cs="Times New Roman"/>
          <w:color w:val="000000" w:themeColor="text1"/>
        </w:rPr>
        <w:t>Drugs defined as anticholinergic burden scale (ABS) 0 with their p</w:t>
      </w:r>
      <w:r w:rsidR="001B15C1" w:rsidRPr="00780FD2">
        <w:rPr>
          <w:rFonts w:ascii="Times New Roman" w:hAnsi="Times New Roman" w:cs="Times New Roman"/>
          <w:color w:val="000000" w:themeColor="text1"/>
        </w:rPr>
        <w:t xml:space="preserve">harmacological classification </w:t>
      </w:r>
      <w:r w:rsidR="00363F93" w:rsidRPr="00780FD2">
        <w:rPr>
          <w:rFonts w:ascii="Times New Roman" w:hAnsi="Times New Roman" w:cs="Times New Roman"/>
          <w:color w:val="000000" w:themeColor="text1"/>
        </w:rPr>
        <w:t>by</w:t>
      </w:r>
      <w:r w:rsidR="001B15C1" w:rsidRPr="00780FD2">
        <w:rPr>
          <w:rFonts w:ascii="Times New Roman" w:hAnsi="Times New Roman" w:cs="Times New Roman"/>
          <w:color w:val="000000" w:themeColor="text1"/>
        </w:rPr>
        <w:t xml:space="preserve"> slight or no inhibition of specific [</w:t>
      </w:r>
      <w:r w:rsidR="001B15C1" w:rsidRPr="00780FD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1B15C1" w:rsidRPr="00780FD2">
        <w:rPr>
          <w:rFonts w:ascii="Times New Roman" w:hAnsi="Times New Roman" w:cs="Times New Roman"/>
          <w:color w:val="000000" w:themeColor="text1"/>
        </w:rPr>
        <w:t xml:space="preserve">H]NMS binding at the </w:t>
      </w:r>
      <w:r w:rsidR="00F8535B" w:rsidRPr="00780FD2">
        <w:rPr>
          <w:rFonts w:ascii="Times New Roman" w:hAnsi="Times New Roman" w:cs="Times New Roman"/>
          <w:color w:val="000000" w:themeColor="text1"/>
        </w:rPr>
        <w:t xml:space="preserve">concentration of </w:t>
      </w:r>
      <w:r w:rsidR="001B15C1" w:rsidRPr="00780FD2">
        <w:rPr>
          <w:rFonts w:ascii="Times New Roman" w:hAnsi="Times New Roman" w:cs="Times New Roman"/>
          <w:color w:val="000000" w:themeColor="text1"/>
        </w:rPr>
        <w:t xml:space="preserve">100 </w:t>
      </w:r>
      <w:r w:rsidR="001B15C1" w:rsidRPr="00780FD2">
        <w:rPr>
          <w:rFonts w:ascii="Symbol" w:hAnsi="Symbol" w:cs="Times New Roman"/>
          <w:color w:val="000000" w:themeColor="text1"/>
        </w:rPr>
        <w:t>m</w:t>
      </w:r>
      <w:r w:rsidR="001B15C1" w:rsidRPr="00780FD2">
        <w:rPr>
          <w:rFonts w:ascii="Times New Roman" w:hAnsi="Times New Roman" w:cs="Times New Roman"/>
          <w:color w:val="000000" w:themeColor="text1"/>
        </w:rPr>
        <w:t>M.</w:t>
      </w:r>
      <w:bookmarkEnd w:id="0"/>
    </w:p>
    <w:tbl>
      <w:tblPr>
        <w:tblStyle w:val="a3"/>
        <w:tblW w:w="1061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7926"/>
      </w:tblGrid>
      <w:tr w:rsidR="001055B3" w:rsidRPr="00A020F9" w14:paraId="4F7E4C92" w14:textId="77777777" w:rsidTr="00534D65">
        <w:trPr>
          <w:trHeight w:val="34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241124" w14:textId="77777777" w:rsidR="001055B3" w:rsidRPr="00A020F9" w:rsidRDefault="001055B3" w:rsidP="00D55FB3">
            <w:pPr>
              <w:jc w:val="center"/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79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B2694B" w14:textId="77777777" w:rsidR="001055B3" w:rsidRPr="00A020F9" w:rsidRDefault="001055B3" w:rsidP="00D55FB3">
            <w:pPr>
              <w:jc w:val="center"/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Drugs</w:t>
            </w:r>
          </w:p>
        </w:tc>
      </w:tr>
      <w:tr w:rsidR="001055B3" w:rsidRPr="00A020F9" w14:paraId="664C84A3" w14:textId="77777777" w:rsidTr="00534D65">
        <w:trPr>
          <w:trHeight w:val="340"/>
        </w:trPr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3B4C4D37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algesics</w:t>
            </w:r>
          </w:p>
        </w:tc>
        <w:tc>
          <w:tcPr>
            <w:tcW w:w="7926" w:type="dxa"/>
            <w:tcBorders>
              <w:top w:val="single" w:sz="4" w:space="0" w:color="auto"/>
            </w:tcBorders>
            <w:hideMark/>
          </w:tcPr>
          <w:p w14:paraId="793AF817" w14:textId="1E2713C1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cetaminophen, asp</w:t>
            </w:r>
            <w:r w:rsidR="003B256E" w:rsidRPr="00A020F9">
              <w:rPr>
                <w:rFonts w:ascii="Times New Roman" w:hAnsi="Times New Roman" w:cs="Times New Roman"/>
              </w:rPr>
              <w:t>i</w:t>
            </w:r>
            <w:r w:rsidRPr="00A020F9">
              <w:rPr>
                <w:rFonts w:ascii="Times New Roman" w:hAnsi="Times New Roman" w:cs="Times New Roman"/>
              </w:rPr>
              <w:t>rin, celecoxib, diclofenac, etodolac, lornoxicam, loxoprofen, pregabalin, tramadol, zaltoprofen</w:t>
            </w:r>
          </w:p>
        </w:tc>
      </w:tr>
      <w:tr w:rsidR="001055B3" w:rsidRPr="00112B99" w14:paraId="053BE861" w14:textId="77777777" w:rsidTr="00534D65">
        <w:trPr>
          <w:trHeight w:val="340"/>
        </w:trPr>
        <w:tc>
          <w:tcPr>
            <w:tcW w:w="2689" w:type="dxa"/>
            <w:hideMark/>
          </w:tcPr>
          <w:p w14:paraId="20894BD7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arrhythmics</w:t>
            </w:r>
          </w:p>
        </w:tc>
        <w:tc>
          <w:tcPr>
            <w:tcW w:w="7926" w:type="dxa"/>
            <w:hideMark/>
          </w:tcPr>
          <w:p w14:paraId="4E2F3CCA" w14:textId="77777777" w:rsidR="001055B3" w:rsidRPr="00B55CDE" w:rsidRDefault="001055B3" w:rsidP="001055B3">
            <w:pPr>
              <w:rPr>
                <w:rFonts w:ascii="Times New Roman" w:hAnsi="Times New Roman" w:cs="Times New Roman"/>
                <w:lang w:val="pt-BR"/>
              </w:rPr>
            </w:pPr>
            <w:r w:rsidRPr="00B55CDE">
              <w:rPr>
                <w:rFonts w:ascii="Times New Roman" w:hAnsi="Times New Roman" w:cs="Times New Roman"/>
                <w:lang w:val="pt-BR"/>
              </w:rPr>
              <w:t>atenolol, bisoprolol, flecainide, mexiletine, pilsicainide, propranolol</w:t>
            </w:r>
          </w:p>
        </w:tc>
      </w:tr>
      <w:tr w:rsidR="001055B3" w:rsidRPr="00A020F9" w14:paraId="4EC47402" w14:textId="77777777" w:rsidTr="00534D65">
        <w:trPr>
          <w:trHeight w:val="340"/>
        </w:trPr>
        <w:tc>
          <w:tcPr>
            <w:tcW w:w="2689" w:type="dxa"/>
            <w:hideMark/>
          </w:tcPr>
          <w:p w14:paraId="664E804B" w14:textId="41074195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 xml:space="preserve">Antidementia </w:t>
            </w:r>
            <w:r w:rsidR="00112B99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="00112B99">
              <w:rPr>
                <w:rFonts w:ascii="Times New Roman" w:hAnsi="Times New Roman" w:cs="Times New Roman"/>
                <w:b/>
                <w:bCs/>
              </w:rPr>
              <w:t>gents</w:t>
            </w:r>
          </w:p>
        </w:tc>
        <w:tc>
          <w:tcPr>
            <w:tcW w:w="7926" w:type="dxa"/>
            <w:hideMark/>
          </w:tcPr>
          <w:p w14:paraId="6C9C99C8" w14:textId="473BD00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galantamine, memantine, rivastigmine</w:t>
            </w:r>
          </w:p>
        </w:tc>
      </w:tr>
      <w:tr w:rsidR="001055B3" w:rsidRPr="00A020F9" w14:paraId="15E09EBA" w14:textId="77777777" w:rsidTr="00534D65">
        <w:trPr>
          <w:trHeight w:val="340"/>
        </w:trPr>
        <w:tc>
          <w:tcPr>
            <w:tcW w:w="2689" w:type="dxa"/>
            <w:hideMark/>
          </w:tcPr>
          <w:p w14:paraId="61A34F5C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depressants</w:t>
            </w:r>
          </w:p>
        </w:tc>
        <w:tc>
          <w:tcPr>
            <w:tcW w:w="7926" w:type="dxa"/>
            <w:hideMark/>
          </w:tcPr>
          <w:p w14:paraId="51286612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fluvoxamine, milnacipran, trazodone, venlafaxine</w:t>
            </w:r>
          </w:p>
        </w:tc>
      </w:tr>
      <w:tr w:rsidR="001055B3" w:rsidRPr="00A020F9" w14:paraId="45693341" w14:textId="77777777" w:rsidTr="00534D65">
        <w:trPr>
          <w:trHeight w:val="340"/>
        </w:trPr>
        <w:tc>
          <w:tcPr>
            <w:tcW w:w="2689" w:type="dxa"/>
            <w:hideMark/>
          </w:tcPr>
          <w:p w14:paraId="65360568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diabetics</w:t>
            </w:r>
          </w:p>
        </w:tc>
        <w:tc>
          <w:tcPr>
            <w:tcW w:w="7926" w:type="dxa"/>
            <w:hideMark/>
          </w:tcPr>
          <w:p w14:paraId="647A5DB1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nagliptin, canagliflozin, dapagliflozin, epalrestat, glimepiride, ipragliflozin, metformin, miglitol, pioglitazone, sitagliptin, teneligliptin, tofogliflozin, voglibose, vildagliptin</w:t>
            </w:r>
          </w:p>
        </w:tc>
      </w:tr>
      <w:tr w:rsidR="001055B3" w:rsidRPr="00A020F9" w14:paraId="2F4974AE" w14:textId="77777777" w:rsidTr="00534D65">
        <w:trPr>
          <w:trHeight w:val="340"/>
        </w:trPr>
        <w:tc>
          <w:tcPr>
            <w:tcW w:w="2689" w:type="dxa"/>
            <w:hideMark/>
          </w:tcPr>
          <w:p w14:paraId="6FE02A4A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epileptics</w:t>
            </w:r>
          </w:p>
        </w:tc>
        <w:tc>
          <w:tcPr>
            <w:tcW w:w="7926" w:type="dxa"/>
            <w:hideMark/>
          </w:tcPr>
          <w:p w14:paraId="05C34562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carbamazepine, valproate-Na</w:t>
            </w:r>
          </w:p>
        </w:tc>
      </w:tr>
      <w:tr w:rsidR="001055B3" w:rsidRPr="00A020F9" w14:paraId="5C2AA19D" w14:textId="77777777" w:rsidTr="00534D65">
        <w:trPr>
          <w:trHeight w:val="340"/>
        </w:trPr>
        <w:tc>
          <w:tcPr>
            <w:tcW w:w="2689" w:type="dxa"/>
            <w:hideMark/>
          </w:tcPr>
          <w:p w14:paraId="300DF3E7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histamines</w:t>
            </w:r>
          </w:p>
        </w:tc>
        <w:tc>
          <w:tcPr>
            <w:tcW w:w="7926" w:type="dxa"/>
            <w:hideMark/>
          </w:tcPr>
          <w:p w14:paraId="2252C3B4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bepotastine, bilastine, cetirizine, fexofenadine, levocetirizine, meclizine</w:t>
            </w:r>
          </w:p>
        </w:tc>
      </w:tr>
      <w:tr w:rsidR="001055B3" w:rsidRPr="00A020F9" w14:paraId="0F599F70" w14:textId="77777777" w:rsidTr="00534D65">
        <w:trPr>
          <w:trHeight w:val="340"/>
        </w:trPr>
        <w:tc>
          <w:tcPr>
            <w:tcW w:w="2689" w:type="dxa"/>
            <w:hideMark/>
          </w:tcPr>
          <w:p w14:paraId="6A86D9FA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hyperlipidemics</w:t>
            </w:r>
          </w:p>
        </w:tc>
        <w:tc>
          <w:tcPr>
            <w:tcW w:w="7926" w:type="dxa"/>
            <w:hideMark/>
          </w:tcPr>
          <w:p w14:paraId="526532C5" w14:textId="1073BD4D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torvastatin, bezafibrate, ethyl-docosahexaenoate, ethyl-icosapenta</w:t>
            </w:r>
            <w:r w:rsidR="004A03C7">
              <w:rPr>
                <w:rFonts w:ascii="Times New Roman" w:hAnsi="Times New Roman" w:cs="Times New Roman" w:hint="eastAsia"/>
              </w:rPr>
              <w:t>e</w:t>
            </w:r>
            <w:r w:rsidR="004A03C7">
              <w:rPr>
                <w:rFonts w:ascii="Times New Roman" w:hAnsi="Times New Roman" w:cs="Times New Roman"/>
              </w:rPr>
              <w:t>noa</w:t>
            </w:r>
            <w:r w:rsidRPr="00A020F9">
              <w:rPr>
                <w:rFonts w:ascii="Times New Roman" w:hAnsi="Times New Roman" w:cs="Times New Roman"/>
              </w:rPr>
              <w:t>te, ezetimibe, fenofibrat</w:t>
            </w:r>
            <w:r w:rsidR="004A03C7">
              <w:rPr>
                <w:rFonts w:ascii="Times New Roman" w:hAnsi="Times New Roman" w:cs="Times New Roman"/>
              </w:rPr>
              <w:t>e</w:t>
            </w:r>
            <w:r w:rsidRPr="00A020F9">
              <w:rPr>
                <w:rFonts w:ascii="Times New Roman" w:hAnsi="Times New Roman" w:cs="Times New Roman"/>
              </w:rPr>
              <w:t>, fluvastatin, pitavastatin, pravastatin, rosuvastatin, simvastatin</w:t>
            </w:r>
          </w:p>
        </w:tc>
      </w:tr>
      <w:tr w:rsidR="001055B3" w:rsidRPr="00A020F9" w14:paraId="00A24653" w14:textId="77777777" w:rsidTr="00534D65">
        <w:trPr>
          <w:trHeight w:val="340"/>
        </w:trPr>
        <w:tc>
          <w:tcPr>
            <w:tcW w:w="2689" w:type="dxa"/>
            <w:hideMark/>
          </w:tcPr>
          <w:p w14:paraId="7C46466E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-infectives</w:t>
            </w:r>
          </w:p>
        </w:tc>
        <w:tc>
          <w:tcPr>
            <w:tcW w:w="7926" w:type="dxa"/>
            <w:hideMark/>
          </w:tcPr>
          <w:p w14:paraId="2F08D363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clarithromycin, levofloxacin</w:t>
            </w:r>
          </w:p>
        </w:tc>
      </w:tr>
      <w:tr w:rsidR="001055B3" w:rsidRPr="00A020F9" w14:paraId="0B5EFCA2" w14:textId="77777777" w:rsidTr="00534D65">
        <w:trPr>
          <w:trHeight w:val="340"/>
        </w:trPr>
        <w:tc>
          <w:tcPr>
            <w:tcW w:w="2689" w:type="dxa"/>
            <w:hideMark/>
          </w:tcPr>
          <w:p w14:paraId="6C708AF5" w14:textId="751AEA5F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parkinson</w:t>
            </w:r>
            <w:r w:rsidR="003E52B7" w:rsidRPr="00A020F9">
              <w:rPr>
                <w:rFonts w:ascii="Times New Roman" w:hAnsi="Times New Roman" w:cs="Times New Roman"/>
                <w:b/>
                <w:bCs/>
              </w:rPr>
              <w:t>ian</w:t>
            </w:r>
            <w:r w:rsidRPr="00A020F9">
              <w:rPr>
                <w:rFonts w:ascii="Times New Roman" w:hAnsi="Times New Roman" w:cs="Times New Roman"/>
                <w:b/>
                <w:bCs/>
              </w:rPr>
              <w:t xml:space="preserve"> agents</w:t>
            </w:r>
          </w:p>
        </w:tc>
        <w:tc>
          <w:tcPr>
            <w:tcW w:w="7926" w:type="dxa"/>
            <w:hideMark/>
          </w:tcPr>
          <w:p w14:paraId="348FCAAC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mantadine, levodopa, pramipexole</w:t>
            </w:r>
          </w:p>
        </w:tc>
      </w:tr>
      <w:tr w:rsidR="001055B3" w:rsidRPr="00A020F9" w14:paraId="1C9A4FD0" w14:textId="77777777" w:rsidTr="00534D65">
        <w:trPr>
          <w:trHeight w:val="340"/>
        </w:trPr>
        <w:tc>
          <w:tcPr>
            <w:tcW w:w="2689" w:type="dxa"/>
            <w:hideMark/>
          </w:tcPr>
          <w:p w14:paraId="560E85A7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psychotics</w:t>
            </w:r>
          </w:p>
        </w:tc>
        <w:tc>
          <w:tcPr>
            <w:tcW w:w="7926" w:type="dxa"/>
            <w:hideMark/>
          </w:tcPr>
          <w:p w14:paraId="062A375B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ripiprazole, pimozide, sulpiride</w:t>
            </w:r>
          </w:p>
        </w:tc>
      </w:tr>
      <w:tr w:rsidR="001055B3" w:rsidRPr="00A020F9" w14:paraId="48F3A69D" w14:textId="77777777" w:rsidTr="00534D65">
        <w:trPr>
          <w:trHeight w:val="340"/>
        </w:trPr>
        <w:tc>
          <w:tcPr>
            <w:tcW w:w="2689" w:type="dxa"/>
            <w:hideMark/>
          </w:tcPr>
          <w:p w14:paraId="66F4A96A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thrombotics</w:t>
            </w:r>
          </w:p>
        </w:tc>
        <w:tc>
          <w:tcPr>
            <w:tcW w:w="7926" w:type="dxa"/>
            <w:hideMark/>
          </w:tcPr>
          <w:p w14:paraId="531432F4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pixaban, cilostazol, clopidogrel, dabigatran, edoxaban, rivaroxaban, warfarin</w:t>
            </w:r>
          </w:p>
        </w:tc>
      </w:tr>
      <w:tr w:rsidR="001055B3" w:rsidRPr="00A020F9" w14:paraId="52740B12" w14:textId="77777777" w:rsidTr="00534D65">
        <w:trPr>
          <w:trHeight w:val="340"/>
        </w:trPr>
        <w:tc>
          <w:tcPr>
            <w:tcW w:w="2689" w:type="dxa"/>
            <w:hideMark/>
          </w:tcPr>
          <w:p w14:paraId="464BA50F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Antivertigo</w:t>
            </w:r>
          </w:p>
        </w:tc>
        <w:tc>
          <w:tcPr>
            <w:tcW w:w="7926" w:type="dxa"/>
            <w:hideMark/>
          </w:tcPr>
          <w:p w14:paraId="5F0809FD" w14:textId="636CFF43" w:rsidR="001055B3" w:rsidRPr="00A020F9" w:rsidRDefault="001B15C1" w:rsidP="00105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055B3" w:rsidRPr="00A020F9">
              <w:rPr>
                <w:rFonts w:ascii="Times New Roman" w:hAnsi="Times New Roman" w:cs="Times New Roman"/>
              </w:rPr>
              <w:t>etahistine</w:t>
            </w:r>
          </w:p>
        </w:tc>
      </w:tr>
      <w:tr w:rsidR="001055B3" w:rsidRPr="00A020F9" w14:paraId="35C51DA3" w14:textId="77777777" w:rsidTr="00534D65">
        <w:trPr>
          <w:trHeight w:val="340"/>
        </w:trPr>
        <w:tc>
          <w:tcPr>
            <w:tcW w:w="2689" w:type="dxa"/>
            <w:hideMark/>
          </w:tcPr>
          <w:p w14:paraId="48D99B6A" w14:textId="77777777" w:rsidR="001055B3" w:rsidRPr="00A020F9" w:rsidRDefault="00534D65" w:rsidP="00534D6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20F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nxiolytics, Hypnotics,</w:t>
            </w:r>
            <w:r w:rsidR="001055B3" w:rsidRPr="00A020F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sedatives</w:t>
            </w:r>
          </w:p>
        </w:tc>
        <w:tc>
          <w:tcPr>
            <w:tcW w:w="7926" w:type="dxa"/>
            <w:hideMark/>
          </w:tcPr>
          <w:p w14:paraId="5F2BFE3C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lprazolam, bromazepam, brotizolam, chlordiazepoxide, clobazam, clonazepam, clorazepate, diazepam, estazolam, etizolam, flunitrazepam, flurazepam, ethyl-loflazepate, lorazepam, lormetazepam, medazepam, midazolam, nimetazepam, nitrazepam, oxazepam quazepam, ramelteon, tandospirone, temazepam, tofisopam, triazolam, zaleplon, zolpidem, zopiclone</w:t>
            </w:r>
          </w:p>
        </w:tc>
      </w:tr>
      <w:tr w:rsidR="001055B3" w:rsidRPr="00A020F9" w14:paraId="738727C8" w14:textId="77777777" w:rsidTr="00534D65">
        <w:trPr>
          <w:trHeight w:val="340"/>
        </w:trPr>
        <w:tc>
          <w:tcPr>
            <w:tcW w:w="2689" w:type="dxa"/>
            <w:hideMark/>
          </w:tcPr>
          <w:p w14:paraId="660EC7E2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Cardiovascular agents</w:t>
            </w:r>
          </w:p>
        </w:tc>
        <w:tc>
          <w:tcPr>
            <w:tcW w:w="7926" w:type="dxa"/>
            <w:hideMark/>
          </w:tcPr>
          <w:p w14:paraId="601728DA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zilsartan, benidipine, candesartan, carvedilol, cilnidipine, digoxin, diltiazem, irbesartan, isosorbide-dinitrate, β-methyl-digoxin, midodrine, nicorandil, nifedipine, olmesartan, telmisartan, valsartan</w:t>
            </w:r>
          </w:p>
        </w:tc>
      </w:tr>
      <w:tr w:rsidR="001055B3" w:rsidRPr="00A020F9" w14:paraId="5DD93D08" w14:textId="77777777" w:rsidTr="00534D65">
        <w:trPr>
          <w:trHeight w:val="340"/>
        </w:trPr>
        <w:tc>
          <w:tcPr>
            <w:tcW w:w="2689" w:type="dxa"/>
            <w:hideMark/>
          </w:tcPr>
          <w:p w14:paraId="230E15C6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Diuretics</w:t>
            </w:r>
          </w:p>
        </w:tc>
        <w:tc>
          <w:tcPr>
            <w:tcW w:w="7926" w:type="dxa"/>
            <w:hideMark/>
          </w:tcPr>
          <w:p w14:paraId="6E6618FB" w14:textId="42A06EB5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zosemide, furosemide, hydrochlorothiazide, spironolactone, torasemide, trichlorm</w:t>
            </w:r>
            <w:r w:rsidR="00D828A0" w:rsidRPr="00A020F9">
              <w:rPr>
                <w:rFonts w:ascii="Times New Roman" w:hAnsi="Times New Roman" w:cs="Times New Roman"/>
              </w:rPr>
              <w:t>e</w:t>
            </w:r>
            <w:r w:rsidRPr="00A020F9">
              <w:rPr>
                <w:rFonts w:ascii="Times New Roman" w:hAnsi="Times New Roman" w:cs="Times New Roman"/>
              </w:rPr>
              <w:t>thiazide</w:t>
            </w:r>
          </w:p>
        </w:tc>
      </w:tr>
      <w:tr w:rsidR="001055B3" w:rsidRPr="00A020F9" w14:paraId="27654091" w14:textId="77777777" w:rsidTr="00534D65">
        <w:trPr>
          <w:trHeight w:val="340"/>
        </w:trPr>
        <w:tc>
          <w:tcPr>
            <w:tcW w:w="2689" w:type="dxa"/>
            <w:hideMark/>
          </w:tcPr>
          <w:p w14:paraId="720752D1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Gastrointestinal agents</w:t>
            </w:r>
          </w:p>
        </w:tc>
        <w:tc>
          <w:tcPr>
            <w:tcW w:w="7926" w:type="dxa"/>
            <w:hideMark/>
          </w:tcPr>
          <w:p w14:paraId="1E00FFE2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 xml:space="preserve">cimetidine, esomeprazole, famotidine, lansoprazole, metoclopramide, mosapride, omeprazole, ranitidine, rebamipide, sennoside, teprenone, ursodeoxycholic-acid </w:t>
            </w:r>
          </w:p>
        </w:tc>
      </w:tr>
      <w:tr w:rsidR="001055B3" w:rsidRPr="00A020F9" w14:paraId="6325426F" w14:textId="77777777" w:rsidTr="00534D65">
        <w:trPr>
          <w:trHeight w:val="340"/>
        </w:trPr>
        <w:tc>
          <w:tcPr>
            <w:tcW w:w="2689" w:type="dxa"/>
            <w:hideMark/>
          </w:tcPr>
          <w:p w14:paraId="726ACEBE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Gout suppressants</w:t>
            </w:r>
          </w:p>
        </w:tc>
        <w:tc>
          <w:tcPr>
            <w:tcW w:w="7926" w:type="dxa"/>
            <w:hideMark/>
          </w:tcPr>
          <w:p w14:paraId="068A4796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 xml:space="preserve">allopurinol, benzbromarone, colchicine, febuxostat, probenecid, potassium-citrate, </w:t>
            </w:r>
          </w:p>
          <w:p w14:paraId="01E90303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sodium-citrate, topiroxostat</w:t>
            </w:r>
          </w:p>
        </w:tc>
      </w:tr>
      <w:tr w:rsidR="001055B3" w:rsidRPr="00A020F9" w14:paraId="42568CE9" w14:textId="77777777" w:rsidTr="00534D65">
        <w:trPr>
          <w:trHeight w:val="340"/>
        </w:trPr>
        <w:tc>
          <w:tcPr>
            <w:tcW w:w="2689" w:type="dxa"/>
            <w:hideMark/>
          </w:tcPr>
          <w:p w14:paraId="27728CF2" w14:textId="77777777" w:rsidR="001055B3" w:rsidRPr="00A020F9" w:rsidRDefault="001055B3" w:rsidP="00105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rmonal preparations</w:t>
            </w:r>
          </w:p>
        </w:tc>
        <w:tc>
          <w:tcPr>
            <w:tcW w:w="7926" w:type="dxa"/>
            <w:hideMark/>
          </w:tcPr>
          <w:p w14:paraId="7095EA9D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hydrocortisone, levothyroxine, prednisolone</w:t>
            </w:r>
          </w:p>
        </w:tc>
      </w:tr>
      <w:tr w:rsidR="001055B3" w:rsidRPr="00A020F9" w14:paraId="57F7EBBA" w14:textId="77777777" w:rsidTr="00534D65">
        <w:trPr>
          <w:trHeight w:val="340"/>
        </w:trPr>
        <w:tc>
          <w:tcPr>
            <w:tcW w:w="2689" w:type="dxa"/>
            <w:hideMark/>
          </w:tcPr>
          <w:p w14:paraId="0D689480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Minerals and vitamins</w:t>
            </w:r>
          </w:p>
        </w:tc>
        <w:tc>
          <w:tcPr>
            <w:tcW w:w="7926" w:type="dxa"/>
            <w:hideMark/>
          </w:tcPr>
          <w:p w14:paraId="00159B6A" w14:textId="77777777" w:rsidR="001055B3" w:rsidRPr="00A020F9" w:rsidRDefault="001055B3" w:rsidP="005A0FBD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magnesium-oxide, mecobalamin</w:t>
            </w:r>
          </w:p>
        </w:tc>
      </w:tr>
      <w:tr w:rsidR="001055B3" w:rsidRPr="00A020F9" w14:paraId="6F7CEF3B" w14:textId="77777777" w:rsidTr="00534D65">
        <w:trPr>
          <w:trHeight w:val="340"/>
        </w:trPr>
        <w:tc>
          <w:tcPr>
            <w:tcW w:w="2689" w:type="dxa"/>
            <w:hideMark/>
          </w:tcPr>
          <w:p w14:paraId="5D1B1D94" w14:textId="77777777" w:rsidR="001055B3" w:rsidRPr="00A020F9" w:rsidRDefault="001055B3" w:rsidP="00105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uloskeletal agents</w:t>
            </w:r>
          </w:p>
        </w:tc>
        <w:tc>
          <w:tcPr>
            <w:tcW w:w="7926" w:type="dxa"/>
            <w:hideMark/>
          </w:tcPr>
          <w:p w14:paraId="744AAA87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baclofen, methocarbamol, tizanidine</w:t>
            </w:r>
          </w:p>
        </w:tc>
      </w:tr>
      <w:tr w:rsidR="001055B3" w:rsidRPr="00267C59" w14:paraId="6FA8AFC8" w14:textId="77777777" w:rsidTr="00534D65">
        <w:trPr>
          <w:trHeight w:val="340"/>
        </w:trPr>
        <w:tc>
          <w:tcPr>
            <w:tcW w:w="2689" w:type="dxa"/>
            <w:hideMark/>
          </w:tcPr>
          <w:p w14:paraId="26F2A3BF" w14:textId="77777777" w:rsidR="001055B3" w:rsidRPr="00A020F9" w:rsidRDefault="001055B3" w:rsidP="001055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0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static hypertrophy agents</w:t>
            </w:r>
          </w:p>
        </w:tc>
        <w:tc>
          <w:tcPr>
            <w:tcW w:w="7926" w:type="dxa"/>
            <w:hideMark/>
          </w:tcPr>
          <w:p w14:paraId="45808CDC" w14:textId="0A71071B" w:rsidR="001055B3" w:rsidRPr="004A03C7" w:rsidRDefault="001055B3" w:rsidP="001055B3">
            <w:pPr>
              <w:rPr>
                <w:rFonts w:ascii="Times New Roman" w:hAnsi="Times New Roman" w:cs="Times New Roman"/>
                <w:lang w:val="fi-FI"/>
              </w:rPr>
            </w:pPr>
            <w:r w:rsidRPr="004A03C7">
              <w:rPr>
                <w:rFonts w:ascii="Times New Roman" w:hAnsi="Times New Roman" w:cs="Times New Roman"/>
                <w:lang w:val="fi-FI"/>
              </w:rPr>
              <w:t>dutasteride, naftopidil, silodosin, tadalafil, tamsulosin, urapidil</w:t>
            </w:r>
          </w:p>
        </w:tc>
      </w:tr>
      <w:tr w:rsidR="001055B3" w:rsidRPr="00A020F9" w14:paraId="01014DC2" w14:textId="77777777" w:rsidTr="00534D65">
        <w:trPr>
          <w:trHeight w:val="340"/>
        </w:trPr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356C8005" w14:textId="77777777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  <w:b/>
                <w:bCs/>
              </w:rPr>
              <w:t>Respiratory agents</w:t>
            </w:r>
          </w:p>
        </w:tc>
        <w:tc>
          <w:tcPr>
            <w:tcW w:w="7926" w:type="dxa"/>
            <w:tcBorders>
              <w:bottom w:val="single" w:sz="4" w:space="0" w:color="auto"/>
            </w:tcBorders>
            <w:hideMark/>
          </w:tcPr>
          <w:p w14:paraId="1E781D1B" w14:textId="65296C30" w:rsidR="001055B3" w:rsidRPr="00A020F9" w:rsidRDefault="001055B3" w:rsidP="001055B3">
            <w:pPr>
              <w:rPr>
                <w:rFonts w:ascii="Times New Roman" w:hAnsi="Times New Roman" w:cs="Times New Roman"/>
              </w:rPr>
            </w:pPr>
            <w:r w:rsidRPr="00A020F9">
              <w:rPr>
                <w:rFonts w:ascii="Times New Roman" w:hAnsi="Times New Roman" w:cs="Times New Roman"/>
              </w:rPr>
              <w:t>ambroxol, budesonide, diprophylline, montelukast, pranluk</w:t>
            </w:r>
            <w:r w:rsidR="003E52B7" w:rsidRPr="00A020F9">
              <w:rPr>
                <w:rFonts w:ascii="Times New Roman" w:hAnsi="Times New Roman" w:cs="Times New Roman"/>
              </w:rPr>
              <w:t>a</w:t>
            </w:r>
            <w:r w:rsidRPr="00A020F9">
              <w:rPr>
                <w:rFonts w:ascii="Times New Roman" w:hAnsi="Times New Roman" w:cs="Times New Roman"/>
              </w:rPr>
              <w:t>st, salbutamol, theophylline</w:t>
            </w:r>
          </w:p>
        </w:tc>
      </w:tr>
    </w:tbl>
    <w:p w14:paraId="2A10C0C1" w14:textId="77777777" w:rsidR="001A74E7" w:rsidRPr="00A020F9" w:rsidRDefault="001A74E7"/>
    <w:p w14:paraId="5FBF6535" w14:textId="0F1412AA" w:rsidR="001A74E7" w:rsidRPr="00A020F9" w:rsidRDefault="001A74E7">
      <w:pPr>
        <w:widowControl/>
        <w:jc w:val="left"/>
      </w:pPr>
    </w:p>
    <w:sectPr w:rsidR="001A74E7" w:rsidRPr="00A020F9" w:rsidSect="00267C59">
      <w:pgSz w:w="11906" w:h="16838"/>
      <w:pgMar w:top="851" w:right="567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4C3D3" w14:textId="77777777" w:rsidR="00E170D3" w:rsidRDefault="00E170D3" w:rsidP="0027165D">
      <w:r>
        <w:separator/>
      </w:r>
    </w:p>
  </w:endnote>
  <w:endnote w:type="continuationSeparator" w:id="0">
    <w:p w14:paraId="1F302D6E" w14:textId="77777777" w:rsidR="00E170D3" w:rsidRDefault="00E170D3" w:rsidP="00271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0C97A" w14:textId="77777777" w:rsidR="00E170D3" w:rsidRDefault="00E170D3" w:rsidP="0027165D">
      <w:r>
        <w:separator/>
      </w:r>
    </w:p>
  </w:footnote>
  <w:footnote w:type="continuationSeparator" w:id="0">
    <w:p w14:paraId="5366CC80" w14:textId="77777777" w:rsidR="00E170D3" w:rsidRDefault="00E170D3" w:rsidP="00271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54F"/>
    <w:rsid w:val="00005AE8"/>
    <w:rsid w:val="00011DEC"/>
    <w:rsid w:val="00026584"/>
    <w:rsid w:val="00026A77"/>
    <w:rsid w:val="000830D1"/>
    <w:rsid w:val="000877B6"/>
    <w:rsid w:val="0009297D"/>
    <w:rsid w:val="000A02D4"/>
    <w:rsid w:val="000E3F23"/>
    <w:rsid w:val="001055B3"/>
    <w:rsid w:val="00110894"/>
    <w:rsid w:val="001121D4"/>
    <w:rsid w:val="00112B99"/>
    <w:rsid w:val="00131A25"/>
    <w:rsid w:val="00153912"/>
    <w:rsid w:val="00157D8F"/>
    <w:rsid w:val="001663C5"/>
    <w:rsid w:val="0017077D"/>
    <w:rsid w:val="001A74E7"/>
    <w:rsid w:val="001B15C1"/>
    <w:rsid w:val="00214F20"/>
    <w:rsid w:val="00215847"/>
    <w:rsid w:val="00267C59"/>
    <w:rsid w:val="0027165D"/>
    <w:rsid w:val="002805FC"/>
    <w:rsid w:val="00282875"/>
    <w:rsid w:val="002C2C39"/>
    <w:rsid w:val="0031520D"/>
    <w:rsid w:val="00346179"/>
    <w:rsid w:val="003531B4"/>
    <w:rsid w:val="00355B23"/>
    <w:rsid w:val="00363F93"/>
    <w:rsid w:val="003A0567"/>
    <w:rsid w:val="003B256E"/>
    <w:rsid w:val="003E52B7"/>
    <w:rsid w:val="004241AC"/>
    <w:rsid w:val="0043794B"/>
    <w:rsid w:val="00485934"/>
    <w:rsid w:val="00493EB7"/>
    <w:rsid w:val="004A03C7"/>
    <w:rsid w:val="004C6137"/>
    <w:rsid w:val="004D61EC"/>
    <w:rsid w:val="004D620E"/>
    <w:rsid w:val="00516385"/>
    <w:rsid w:val="0052352B"/>
    <w:rsid w:val="00534D65"/>
    <w:rsid w:val="00547DA3"/>
    <w:rsid w:val="00555A53"/>
    <w:rsid w:val="00572158"/>
    <w:rsid w:val="0058564E"/>
    <w:rsid w:val="005A0FBD"/>
    <w:rsid w:val="00610170"/>
    <w:rsid w:val="00624CA3"/>
    <w:rsid w:val="00640F2D"/>
    <w:rsid w:val="006608B0"/>
    <w:rsid w:val="00672A42"/>
    <w:rsid w:val="006C7683"/>
    <w:rsid w:val="00716792"/>
    <w:rsid w:val="00741D00"/>
    <w:rsid w:val="00765C96"/>
    <w:rsid w:val="00780130"/>
    <w:rsid w:val="00780FD2"/>
    <w:rsid w:val="0080154F"/>
    <w:rsid w:val="00862EDC"/>
    <w:rsid w:val="00895729"/>
    <w:rsid w:val="008964E9"/>
    <w:rsid w:val="008E2435"/>
    <w:rsid w:val="008E3C0C"/>
    <w:rsid w:val="00965CF7"/>
    <w:rsid w:val="009B1397"/>
    <w:rsid w:val="009F2194"/>
    <w:rsid w:val="00A01F7C"/>
    <w:rsid w:val="00A020F9"/>
    <w:rsid w:val="00A04957"/>
    <w:rsid w:val="00B25F50"/>
    <w:rsid w:val="00B33745"/>
    <w:rsid w:val="00B55CDE"/>
    <w:rsid w:val="00B94E22"/>
    <w:rsid w:val="00BD0E9A"/>
    <w:rsid w:val="00C71CD1"/>
    <w:rsid w:val="00C75B69"/>
    <w:rsid w:val="00C918A2"/>
    <w:rsid w:val="00CA224C"/>
    <w:rsid w:val="00CD1F1A"/>
    <w:rsid w:val="00CD6781"/>
    <w:rsid w:val="00D303FD"/>
    <w:rsid w:val="00D55FB3"/>
    <w:rsid w:val="00D63648"/>
    <w:rsid w:val="00D64707"/>
    <w:rsid w:val="00D828A0"/>
    <w:rsid w:val="00D86E61"/>
    <w:rsid w:val="00D96D83"/>
    <w:rsid w:val="00DE5614"/>
    <w:rsid w:val="00E02F7D"/>
    <w:rsid w:val="00E07498"/>
    <w:rsid w:val="00E10C6D"/>
    <w:rsid w:val="00E170D3"/>
    <w:rsid w:val="00E54729"/>
    <w:rsid w:val="00E85AE7"/>
    <w:rsid w:val="00F112D8"/>
    <w:rsid w:val="00F24FD0"/>
    <w:rsid w:val="00F309B0"/>
    <w:rsid w:val="00F34987"/>
    <w:rsid w:val="00F41963"/>
    <w:rsid w:val="00F7222D"/>
    <w:rsid w:val="00F8535B"/>
    <w:rsid w:val="00FD2840"/>
    <w:rsid w:val="00FE0D2B"/>
    <w:rsid w:val="00FE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9996A8"/>
  <w15:chartTrackingRefBased/>
  <w15:docId w15:val="{361B70C3-0520-4097-82B6-075105D7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1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85AE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16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165D"/>
  </w:style>
  <w:style w:type="paragraph" w:styleId="a6">
    <w:name w:val="footer"/>
    <w:basedOn w:val="a"/>
    <w:link w:val="a7"/>
    <w:uiPriority w:val="99"/>
    <w:unhideWhenUsed/>
    <w:rsid w:val="002716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165D"/>
  </w:style>
  <w:style w:type="paragraph" w:styleId="a8">
    <w:name w:val="Balloon Text"/>
    <w:basedOn w:val="a"/>
    <w:link w:val="a9"/>
    <w:uiPriority w:val="99"/>
    <w:semiHidden/>
    <w:unhideWhenUsed/>
    <w:rsid w:val="000265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265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0504-ACBC-7D45-A9E7-990C19491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由彦</dc:creator>
  <cp:keywords/>
  <dc:description/>
  <cp:lastModifiedBy>静雄 山田</cp:lastModifiedBy>
  <cp:revision>12</cp:revision>
  <cp:lastPrinted>2023-01-15T10:23:00Z</cp:lastPrinted>
  <dcterms:created xsi:type="dcterms:W3CDTF">2023-01-26T05:11:00Z</dcterms:created>
  <dcterms:modified xsi:type="dcterms:W3CDTF">2023-05-26T05:32:00Z</dcterms:modified>
</cp:coreProperties>
</file>